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18A88" w14:textId="77777777" w:rsidR="006B712A" w:rsidRDefault="006B712A" w:rsidP="006B712A">
      <w:pPr>
        <w:jc w:val="center"/>
        <w:rPr>
          <w:b/>
          <w:bCs/>
          <w:sz w:val="18"/>
          <w:szCs w:val="18"/>
          <w:lang w:val="en-US"/>
        </w:rPr>
      </w:pPr>
      <w:r w:rsidRPr="00C35F65">
        <w:rPr>
          <w:b/>
          <w:bCs/>
          <w:sz w:val="18"/>
          <w:szCs w:val="18"/>
          <w:highlight w:val="cyan"/>
          <w:lang w:val="en-US"/>
        </w:rPr>
        <w:t xml:space="preserve">Table </w:t>
      </w:r>
      <w:r w:rsidRPr="006B712A">
        <w:rPr>
          <w:b/>
          <w:bCs/>
          <w:sz w:val="18"/>
          <w:szCs w:val="18"/>
          <w:highlight w:val="cyan"/>
          <w:lang w:val="en-US"/>
        </w:rPr>
        <w:t>II. Descriptive statistics of biblical and non-biblical Belgian names on the perception of religiosity (n=1.099)</w:t>
      </w:r>
    </w:p>
    <w:tbl>
      <w:tblPr>
        <w:tblW w:w="5986" w:type="dxa"/>
        <w:jc w:val="center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8"/>
      </w:tblGrid>
      <w:tr w:rsidR="006B712A" w:rsidRPr="00FE343A" w14:paraId="221FA326" w14:textId="77777777" w:rsidTr="00116902">
        <w:trPr>
          <w:trHeight w:val="289"/>
          <w:jc w:val="center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62CA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C1FE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E23F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74D6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0997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B712A" w:rsidRPr="00FE343A" w14:paraId="3DB1ACD3" w14:textId="77777777" w:rsidTr="00116902">
        <w:trPr>
          <w:trHeight w:val="289"/>
          <w:jc w:val="center"/>
        </w:trPr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B29C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8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AE149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ligiosity</w:t>
            </w:r>
          </w:p>
        </w:tc>
      </w:tr>
      <w:tr w:rsidR="006B712A" w:rsidRPr="00FE343A" w14:paraId="4352E888" w14:textId="77777777" w:rsidTr="00116902">
        <w:trPr>
          <w:trHeight w:val="289"/>
          <w:jc w:val="center"/>
        </w:trPr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E581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151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ligiou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FAB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utr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983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ligio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70D9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</w:tr>
      <w:tr w:rsidR="006B712A" w:rsidRPr="00FE343A" w14:paraId="31F5286D" w14:textId="77777777" w:rsidTr="00116902">
        <w:trPr>
          <w:trHeight w:val="289"/>
          <w:jc w:val="center"/>
        </w:trPr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8FFB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biblic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394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,4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DC1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,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64E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,4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D2DC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,1%</w:t>
            </w:r>
          </w:p>
        </w:tc>
      </w:tr>
      <w:tr w:rsidR="006B712A" w:rsidRPr="00FE343A" w14:paraId="445313E5" w14:textId="77777777" w:rsidTr="00116902">
        <w:trPr>
          <w:trHeight w:val="289"/>
          <w:jc w:val="center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A3A8" w14:textId="77777777" w:rsidR="006B712A" w:rsidRPr="00FE343A" w:rsidRDefault="006B712A" w:rsidP="0011690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blica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3780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,2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10AE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,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9B43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,8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07B9" w14:textId="77777777" w:rsidR="006B712A" w:rsidRPr="00FE343A" w:rsidRDefault="006B712A" w:rsidP="001169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3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,0%</w:t>
            </w:r>
          </w:p>
        </w:tc>
      </w:tr>
    </w:tbl>
    <w:p w14:paraId="422F0585" w14:textId="77777777" w:rsidR="00532782" w:rsidRDefault="006B712A"/>
    <w:sectPr w:rsidR="00532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2A"/>
    <w:rsid w:val="002F3696"/>
    <w:rsid w:val="006B712A"/>
    <w:rsid w:val="00BF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497764"/>
  <w15:chartTrackingRefBased/>
  <w15:docId w15:val="{79D555E7-C1C3-A343-B714-E07656E8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 Ann Marisa Martiniello</dc:creator>
  <cp:keywords/>
  <dc:description/>
  <cp:lastModifiedBy>Billie Ann Marisa Martiniello</cp:lastModifiedBy>
  <cp:revision>1</cp:revision>
  <dcterms:created xsi:type="dcterms:W3CDTF">2022-04-22T10:03:00Z</dcterms:created>
  <dcterms:modified xsi:type="dcterms:W3CDTF">2022-04-22T10:03:00Z</dcterms:modified>
</cp:coreProperties>
</file>